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B43A5" w14:textId="77777777" w:rsidR="00C04259" w:rsidRDefault="00C042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2516F" w14:paraId="36F7655E" w14:textId="77777777" w:rsidTr="00E42110">
        <w:tc>
          <w:tcPr>
            <w:tcW w:w="8296" w:type="dxa"/>
            <w:gridSpan w:val="4"/>
            <w:tcBorders>
              <w:top w:val="nil"/>
              <w:left w:val="nil"/>
              <w:right w:val="nil"/>
            </w:tcBorders>
          </w:tcPr>
          <w:p w14:paraId="21403329" w14:textId="59432FCC" w:rsidR="00D2516F" w:rsidRDefault="00D2516F">
            <w:r w:rsidRPr="00C04259">
              <w:rPr>
                <w:b/>
                <w:bCs/>
              </w:rPr>
              <w:t xml:space="preserve">Supplementary Table </w:t>
            </w:r>
            <w:r w:rsidR="00A406C1">
              <w:rPr>
                <w:b/>
                <w:bCs/>
              </w:rPr>
              <w:t>6</w:t>
            </w:r>
            <w:r>
              <w:t xml:space="preserve">. </w:t>
            </w:r>
            <w:r w:rsidR="002360FE">
              <w:t xml:space="preserve">The </w:t>
            </w:r>
            <w:r>
              <w:t xml:space="preserve">Bonferroni </w:t>
            </w:r>
            <w:r w:rsidR="00DB5B4D">
              <w:t xml:space="preserve">correction for </w:t>
            </w:r>
            <w:r w:rsidR="00AE5019">
              <w:t xml:space="preserve">multiple </w:t>
            </w:r>
            <w:r w:rsidR="002360FE">
              <w:t>comparisons</w:t>
            </w:r>
            <w:r w:rsidR="00AE5019">
              <w:t xml:space="preserve"> of relapse-free survivals</w:t>
            </w:r>
            <w:r w:rsidR="002360FE">
              <w:t xml:space="preserve"> in </w:t>
            </w:r>
            <w:r w:rsidR="00CB19DF">
              <w:t xml:space="preserve">patient </w:t>
            </w:r>
            <w:r w:rsidR="002360FE">
              <w:t>subgroups with or without a mutated gene of interest</w:t>
            </w:r>
            <w:r w:rsidR="00AE5019">
              <w:t xml:space="preserve">. </w:t>
            </w:r>
          </w:p>
        </w:tc>
      </w:tr>
      <w:tr w:rsidR="00D2516F" w14:paraId="3899524A" w14:textId="77777777" w:rsidTr="00D2516F">
        <w:tc>
          <w:tcPr>
            <w:tcW w:w="2074" w:type="dxa"/>
          </w:tcPr>
          <w:p w14:paraId="5AD7B5A3" w14:textId="14318211" w:rsidR="00D2516F" w:rsidRDefault="00D2516F" w:rsidP="008C5366">
            <w:pPr>
              <w:jc w:val="center"/>
            </w:pPr>
            <w:r>
              <w:t xml:space="preserve">Pair comparison in </w:t>
            </w:r>
            <w:r w:rsidR="00056C3A">
              <w:t xml:space="preserve">a </w:t>
            </w:r>
            <w:r>
              <w:t>Cox model</w:t>
            </w:r>
          </w:p>
        </w:tc>
        <w:tc>
          <w:tcPr>
            <w:tcW w:w="2074" w:type="dxa"/>
          </w:tcPr>
          <w:p w14:paraId="2060134C" w14:textId="355FEE45" w:rsidR="00D2516F" w:rsidRDefault="001C09D2" w:rsidP="008C5366">
            <w:pPr>
              <w:jc w:val="center"/>
            </w:pPr>
            <w:r>
              <w:t>Alpha level set at 0.05</w:t>
            </w:r>
          </w:p>
        </w:tc>
        <w:tc>
          <w:tcPr>
            <w:tcW w:w="2074" w:type="dxa"/>
          </w:tcPr>
          <w:p w14:paraId="20D0FF5C" w14:textId="333CF4F3" w:rsidR="00D2516F" w:rsidRDefault="00D2516F" w:rsidP="008C5366">
            <w:pPr>
              <w:jc w:val="center"/>
            </w:pPr>
            <w:r>
              <w:rPr>
                <w:rFonts w:hint="eastAsia"/>
              </w:rPr>
              <w:t>B</w:t>
            </w:r>
            <w:r>
              <w:t xml:space="preserve">onferroni-adjusted </w:t>
            </w:r>
            <w:r w:rsidR="005630B2">
              <w:t>new alpha level</w:t>
            </w:r>
          </w:p>
        </w:tc>
        <w:tc>
          <w:tcPr>
            <w:tcW w:w="2074" w:type="dxa"/>
          </w:tcPr>
          <w:p w14:paraId="0CE14178" w14:textId="67A7AF95" w:rsidR="00D2516F" w:rsidRDefault="00D2516F" w:rsidP="008C5366">
            <w:pPr>
              <w:jc w:val="center"/>
            </w:pPr>
            <w:r>
              <w:t>Statistical significance</w:t>
            </w:r>
          </w:p>
        </w:tc>
      </w:tr>
      <w:tr w:rsidR="00DB5B4D" w14:paraId="16884AE8" w14:textId="77777777" w:rsidTr="00D2516F">
        <w:tc>
          <w:tcPr>
            <w:tcW w:w="2074" w:type="dxa"/>
          </w:tcPr>
          <w:p w14:paraId="6CF6B579" w14:textId="3EBA97D9" w:rsidR="00DB5B4D" w:rsidRPr="00D2516F" w:rsidRDefault="00DB5B4D">
            <w:pPr>
              <w:rPr>
                <w:i/>
                <w:iCs/>
              </w:rPr>
            </w:pPr>
            <w:r w:rsidRPr="00D2516F">
              <w:rPr>
                <w:i/>
                <w:iCs/>
              </w:rPr>
              <w:t>PIK3CA</w:t>
            </w:r>
          </w:p>
        </w:tc>
        <w:tc>
          <w:tcPr>
            <w:tcW w:w="2074" w:type="dxa"/>
          </w:tcPr>
          <w:p w14:paraId="4F9CE5EE" w14:textId="7169A449" w:rsidR="00DB5B4D" w:rsidRDefault="00DB5B4D" w:rsidP="00D65231">
            <w:pPr>
              <w:jc w:val="center"/>
            </w:pPr>
            <w:r w:rsidRPr="00AE5019">
              <w:rPr>
                <w:i/>
                <w:iCs/>
              </w:rPr>
              <w:t>P</w:t>
            </w:r>
            <w:r w:rsidRPr="00AE5019">
              <w:t xml:space="preserve"> = 0.</w:t>
            </w:r>
            <w:r>
              <w:t>3622</w:t>
            </w:r>
          </w:p>
        </w:tc>
        <w:tc>
          <w:tcPr>
            <w:tcW w:w="2074" w:type="dxa"/>
            <w:vMerge w:val="restart"/>
          </w:tcPr>
          <w:p w14:paraId="04675DEE" w14:textId="77777777" w:rsidR="00DB5B4D" w:rsidRDefault="00DB5B4D" w:rsidP="00AE5019">
            <w:pPr>
              <w:jc w:val="center"/>
            </w:pPr>
          </w:p>
          <w:p w14:paraId="1C3A511F" w14:textId="77777777" w:rsidR="00DB5B4D" w:rsidRDefault="00DB5B4D" w:rsidP="00AE5019">
            <w:pPr>
              <w:jc w:val="center"/>
            </w:pPr>
          </w:p>
          <w:p w14:paraId="34130E8C" w14:textId="0F4A09D2" w:rsidR="00DB5B4D" w:rsidRDefault="008C5366" w:rsidP="00AE5019">
            <w:pPr>
              <w:jc w:val="center"/>
            </w:pPr>
            <w:r>
              <w:rPr>
                <w:rFonts w:ascii="Malgun Gothic" w:eastAsia="Malgun Gothic" w:hAnsi="Malgun Gothic" w:hint="eastAsia"/>
              </w:rPr>
              <w:t>α</w:t>
            </w:r>
            <w:r w:rsidRPr="00DB5B4D">
              <w:rPr>
                <w:vertAlign w:val="subscript"/>
              </w:rPr>
              <w:t>New</w:t>
            </w:r>
            <w:r>
              <w:rPr>
                <w:vertAlign w:val="subscript"/>
              </w:rPr>
              <w:t xml:space="preserve">  </w:t>
            </w:r>
            <w:r w:rsidR="00DB5B4D">
              <w:t>= 0.05/</w:t>
            </w:r>
            <w:r w:rsidR="00C04259">
              <w:t>7</w:t>
            </w:r>
          </w:p>
          <w:p w14:paraId="3A567308" w14:textId="05F6E7B5" w:rsidR="00DB5B4D" w:rsidRDefault="008C5366" w:rsidP="00AE5019">
            <w:pPr>
              <w:jc w:val="center"/>
            </w:pPr>
            <w:r>
              <w:t xml:space="preserve">    </w:t>
            </w:r>
            <w:r w:rsidR="00DB5B4D">
              <w:t>= 0.00</w:t>
            </w:r>
            <w:r w:rsidR="00C04259">
              <w:t>7</w:t>
            </w:r>
          </w:p>
          <w:p w14:paraId="02F132CC" w14:textId="77777777" w:rsidR="00DB5B4D" w:rsidRDefault="00DB5B4D" w:rsidP="00AE5019">
            <w:pPr>
              <w:jc w:val="center"/>
            </w:pPr>
          </w:p>
          <w:p w14:paraId="512DC8C8" w14:textId="2342F5A8" w:rsidR="00DB5B4D" w:rsidRDefault="00DB5B4D" w:rsidP="00AE5019">
            <w:pPr>
              <w:jc w:val="center"/>
            </w:pPr>
          </w:p>
        </w:tc>
        <w:tc>
          <w:tcPr>
            <w:tcW w:w="2074" w:type="dxa"/>
          </w:tcPr>
          <w:p w14:paraId="647C7B05" w14:textId="505BDF4C" w:rsidR="00DB5B4D" w:rsidRDefault="00DB5B4D" w:rsidP="00D65231">
            <w:pPr>
              <w:jc w:val="center"/>
            </w:pPr>
            <w:r>
              <w:t>-</w:t>
            </w:r>
          </w:p>
        </w:tc>
      </w:tr>
      <w:tr w:rsidR="00DB5B4D" w14:paraId="550E6FBA" w14:textId="77777777" w:rsidTr="00D2516F">
        <w:tc>
          <w:tcPr>
            <w:tcW w:w="2074" w:type="dxa"/>
          </w:tcPr>
          <w:p w14:paraId="05AE62D4" w14:textId="379EF749" w:rsidR="00DB5B4D" w:rsidRPr="00D2516F" w:rsidRDefault="00DB5B4D">
            <w:pPr>
              <w:rPr>
                <w:i/>
                <w:iCs/>
              </w:rPr>
            </w:pPr>
            <w:r w:rsidRPr="00D2516F">
              <w:rPr>
                <w:i/>
                <w:iCs/>
              </w:rPr>
              <w:t>RB1</w:t>
            </w:r>
          </w:p>
        </w:tc>
        <w:tc>
          <w:tcPr>
            <w:tcW w:w="2074" w:type="dxa"/>
          </w:tcPr>
          <w:p w14:paraId="0E120981" w14:textId="5B0F26F5" w:rsidR="00DB5B4D" w:rsidRPr="00C04259" w:rsidRDefault="00DB5B4D" w:rsidP="00D65231">
            <w:pPr>
              <w:jc w:val="center"/>
              <w:rPr>
                <w:b/>
                <w:bCs/>
              </w:rPr>
            </w:pPr>
            <w:r w:rsidRPr="00C04259">
              <w:rPr>
                <w:b/>
                <w:bCs/>
                <w:i/>
                <w:iCs/>
              </w:rPr>
              <w:t>P</w:t>
            </w:r>
            <w:r w:rsidRPr="00C04259">
              <w:rPr>
                <w:b/>
                <w:bCs/>
              </w:rPr>
              <w:t xml:space="preserve"> = 0.0005</w:t>
            </w:r>
          </w:p>
        </w:tc>
        <w:tc>
          <w:tcPr>
            <w:tcW w:w="2074" w:type="dxa"/>
            <w:vMerge/>
          </w:tcPr>
          <w:p w14:paraId="65034CF6" w14:textId="654569E4" w:rsidR="00DB5B4D" w:rsidRDefault="00DB5B4D" w:rsidP="00AE5019"/>
        </w:tc>
        <w:tc>
          <w:tcPr>
            <w:tcW w:w="2074" w:type="dxa"/>
          </w:tcPr>
          <w:p w14:paraId="4AAC74EC" w14:textId="6E560513" w:rsidR="00DB5B4D" w:rsidRDefault="00DB5B4D" w:rsidP="00D65231">
            <w:pPr>
              <w:jc w:val="center"/>
            </w:pPr>
            <w:r>
              <w:t>Significant!</w:t>
            </w:r>
          </w:p>
        </w:tc>
      </w:tr>
      <w:tr w:rsidR="00DB5B4D" w14:paraId="728E3C2E" w14:textId="77777777" w:rsidTr="00D2516F">
        <w:tc>
          <w:tcPr>
            <w:tcW w:w="2074" w:type="dxa"/>
          </w:tcPr>
          <w:p w14:paraId="43CD1440" w14:textId="0DD22A9C" w:rsidR="00DB5B4D" w:rsidRPr="00D2516F" w:rsidRDefault="00DB5B4D">
            <w:pPr>
              <w:rPr>
                <w:i/>
                <w:iCs/>
              </w:rPr>
            </w:pPr>
            <w:r w:rsidRPr="00D2516F">
              <w:rPr>
                <w:i/>
                <w:iCs/>
              </w:rPr>
              <w:t>PTEN</w:t>
            </w:r>
          </w:p>
        </w:tc>
        <w:tc>
          <w:tcPr>
            <w:tcW w:w="2074" w:type="dxa"/>
          </w:tcPr>
          <w:p w14:paraId="2D8EA308" w14:textId="5B9BF33E" w:rsidR="00DB5B4D" w:rsidRDefault="00DB5B4D" w:rsidP="00D65231">
            <w:pPr>
              <w:jc w:val="center"/>
            </w:pPr>
            <w:r w:rsidRPr="00AE5019">
              <w:rPr>
                <w:i/>
                <w:iCs/>
              </w:rPr>
              <w:t>P</w:t>
            </w:r>
            <w:r>
              <w:t xml:space="preserve"> = 0.0818</w:t>
            </w:r>
          </w:p>
        </w:tc>
        <w:tc>
          <w:tcPr>
            <w:tcW w:w="2074" w:type="dxa"/>
            <w:vMerge/>
          </w:tcPr>
          <w:p w14:paraId="54114432" w14:textId="5A736B82" w:rsidR="00DB5B4D" w:rsidRDefault="00DB5B4D" w:rsidP="00AE5019"/>
        </w:tc>
        <w:tc>
          <w:tcPr>
            <w:tcW w:w="2074" w:type="dxa"/>
          </w:tcPr>
          <w:p w14:paraId="35720749" w14:textId="6F92447E" w:rsidR="00DB5B4D" w:rsidRDefault="00DB5B4D" w:rsidP="00D65231">
            <w:pPr>
              <w:jc w:val="center"/>
            </w:pPr>
            <w:r>
              <w:t>-</w:t>
            </w:r>
          </w:p>
        </w:tc>
      </w:tr>
      <w:tr w:rsidR="00DB5B4D" w14:paraId="4B44FDED" w14:textId="77777777" w:rsidTr="00D2516F">
        <w:tc>
          <w:tcPr>
            <w:tcW w:w="2074" w:type="dxa"/>
          </w:tcPr>
          <w:p w14:paraId="25E1254A" w14:textId="7BD308DB" w:rsidR="00DB5B4D" w:rsidRPr="00D2516F" w:rsidRDefault="00DB5B4D">
            <w:pPr>
              <w:rPr>
                <w:i/>
                <w:iCs/>
              </w:rPr>
            </w:pPr>
            <w:r w:rsidRPr="00D2516F">
              <w:rPr>
                <w:i/>
                <w:iCs/>
              </w:rPr>
              <w:t>APC</w:t>
            </w:r>
          </w:p>
        </w:tc>
        <w:tc>
          <w:tcPr>
            <w:tcW w:w="2074" w:type="dxa"/>
          </w:tcPr>
          <w:p w14:paraId="49603EE1" w14:textId="30B3A68A" w:rsidR="00DB5B4D" w:rsidRPr="00C04259" w:rsidRDefault="00DB5B4D" w:rsidP="00D65231">
            <w:pPr>
              <w:jc w:val="center"/>
              <w:rPr>
                <w:b/>
                <w:bCs/>
              </w:rPr>
            </w:pPr>
            <w:r w:rsidRPr="00C04259">
              <w:rPr>
                <w:b/>
                <w:bCs/>
                <w:i/>
                <w:iCs/>
              </w:rPr>
              <w:t>P</w:t>
            </w:r>
            <w:r w:rsidRPr="00C04259">
              <w:rPr>
                <w:b/>
                <w:bCs/>
              </w:rPr>
              <w:t xml:space="preserve"> &lt; 0.0001</w:t>
            </w:r>
          </w:p>
        </w:tc>
        <w:tc>
          <w:tcPr>
            <w:tcW w:w="2074" w:type="dxa"/>
            <w:vMerge/>
          </w:tcPr>
          <w:p w14:paraId="0C592405" w14:textId="7A5CF9F4" w:rsidR="00DB5B4D" w:rsidRDefault="00DB5B4D" w:rsidP="00AE5019"/>
        </w:tc>
        <w:tc>
          <w:tcPr>
            <w:tcW w:w="2074" w:type="dxa"/>
          </w:tcPr>
          <w:p w14:paraId="52C784F8" w14:textId="065284E5" w:rsidR="00DB5B4D" w:rsidRDefault="00DB5B4D" w:rsidP="00D65231">
            <w:pPr>
              <w:jc w:val="center"/>
            </w:pPr>
            <w:r w:rsidRPr="00AE5019">
              <w:t>Significant!</w:t>
            </w:r>
          </w:p>
        </w:tc>
      </w:tr>
      <w:tr w:rsidR="00DB5B4D" w14:paraId="57680800" w14:textId="77777777" w:rsidTr="00D2516F">
        <w:tc>
          <w:tcPr>
            <w:tcW w:w="2074" w:type="dxa"/>
          </w:tcPr>
          <w:p w14:paraId="5F36CC5D" w14:textId="61A7EE43" w:rsidR="00DB5B4D" w:rsidRPr="00D2516F" w:rsidRDefault="00DB5B4D">
            <w:pPr>
              <w:rPr>
                <w:i/>
                <w:iCs/>
              </w:rPr>
            </w:pPr>
            <w:r w:rsidRPr="00D2516F">
              <w:rPr>
                <w:i/>
                <w:iCs/>
              </w:rPr>
              <w:t>KIT</w:t>
            </w:r>
          </w:p>
        </w:tc>
        <w:tc>
          <w:tcPr>
            <w:tcW w:w="2074" w:type="dxa"/>
          </w:tcPr>
          <w:p w14:paraId="544AFD60" w14:textId="5651F588" w:rsidR="00DB5B4D" w:rsidRPr="00C04259" w:rsidRDefault="00DB5B4D" w:rsidP="00D65231">
            <w:pPr>
              <w:jc w:val="center"/>
              <w:rPr>
                <w:b/>
                <w:bCs/>
              </w:rPr>
            </w:pPr>
            <w:r w:rsidRPr="00C04259">
              <w:rPr>
                <w:b/>
                <w:bCs/>
                <w:i/>
                <w:iCs/>
              </w:rPr>
              <w:t>P</w:t>
            </w:r>
            <w:r w:rsidRPr="00C04259">
              <w:rPr>
                <w:b/>
                <w:bCs/>
              </w:rPr>
              <w:t xml:space="preserve"> &lt; 0.0001</w:t>
            </w:r>
          </w:p>
        </w:tc>
        <w:tc>
          <w:tcPr>
            <w:tcW w:w="2074" w:type="dxa"/>
            <w:vMerge/>
          </w:tcPr>
          <w:p w14:paraId="5BE733CD" w14:textId="13767758" w:rsidR="00DB5B4D" w:rsidRDefault="00DB5B4D" w:rsidP="00AE5019"/>
        </w:tc>
        <w:tc>
          <w:tcPr>
            <w:tcW w:w="2074" w:type="dxa"/>
          </w:tcPr>
          <w:p w14:paraId="4FBB16D7" w14:textId="7B9366C7" w:rsidR="00DB5B4D" w:rsidRDefault="00DB5B4D" w:rsidP="00D65231">
            <w:pPr>
              <w:jc w:val="center"/>
            </w:pPr>
            <w:r w:rsidRPr="00AE5019">
              <w:t>Significant!</w:t>
            </w:r>
          </w:p>
        </w:tc>
      </w:tr>
      <w:tr w:rsidR="00DB5B4D" w14:paraId="5D5C731C" w14:textId="77777777" w:rsidTr="00D2516F">
        <w:tc>
          <w:tcPr>
            <w:tcW w:w="2074" w:type="dxa"/>
          </w:tcPr>
          <w:p w14:paraId="028CBC0A" w14:textId="2E3E2DAD" w:rsidR="00DB5B4D" w:rsidRPr="00D2516F" w:rsidRDefault="00DB5B4D">
            <w:pPr>
              <w:rPr>
                <w:i/>
                <w:iCs/>
              </w:rPr>
            </w:pPr>
            <w:r w:rsidRPr="00D2516F">
              <w:rPr>
                <w:i/>
                <w:iCs/>
              </w:rPr>
              <w:t>FGFR3</w:t>
            </w:r>
          </w:p>
        </w:tc>
        <w:tc>
          <w:tcPr>
            <w:tcW w:w="2074" w:type="dxa"/>
          </w:tcPr>
          <w:p w14:paraId="6C168660" w14:textId="60DADE52" w:rsidR="00DB5B4D" w:rsidRDefault="00DB5B4D" w:rsidP="00D65231">
            <w:pPr>
              <w:jc w:val="center"/>
            </w:pPr>
            <w:r>
              <w:t>-</w:t>
            </w:r>
          </w:p>
        </w:tc>
        <w:tc>
          <w:tcPr>
            <w:tcW w:w="2074" w:type="dxa"/>
            <w:vMerge/>
          </w:tcPr>
          <w:p w14:paraId="372DFA4D" w14:textId="26C172D7" w:rsidR="00DB5B4D" w:rsidRDefault="00DB5B4D" w:rsidP="00AE5019"/>
        </w:tc>
        <w:tc>
          <w:tcPr>
            <w:tcW w:w="2074" w:type="dxa"/>
          </w:tcPr>
          <w:p w14:paraId="79E83C41" w14:textId="478FDDB5" w:rsidR="00DB5B4D" w:rsidRDefault="00DB5B4D" w:rsidP="00D65231">
            <w:pPr>
              <w:jc w:val="center"/>
            </w:pPr>
            <w:r>
              <w:t>-</w:t>
            </w:r>
          </w:p>
        </w:tc>
      </w:tr>
      <w:tr w:rsidR="00DB5B4D" w14:paraId="1A07C3A0" w14:textId="77777777" w:rsidTr="00D2516F">
        <w:tc>
          <w:tcPr>
            <w:tcW w:w="2074" w:type="dxa"/>
          </w:tcPr>
          <w:p w14:paraId="4D41D6D7" w14:textId="67444933" w:rsidR="00DB5B4D" w:rsidRPr="00D2516F" w:rsidRDefault="00DB5B4D">
            <w:pPr>
              <w:rPr>
                <w:i/>
                <w:iCs/>
              </w:rPr>
            </w:pPr>
            <w:r w:rsidRPr="00D2516F">
              <w:rPr>
                <w:i/>
                <w:iCs/>
              </w:rPr>
              <w:t>MAP2K4</w:t>
            </w:r>
          </w:p>
        </w:tc>
        <w:tc>
          <w:tcPr>
            <w:tcW w:w="2074" w:type="dxa"/>
          </w:tcPr>
          <w:p w14:paraId="71DBDEED" w14:textId="2C88614C" w:rsidR="00DB5B4D" w:rsidRDefault="00DB5B4D" w:rsidP="00D65231">
            <w:pPr>
              <w:jc w:val="center"/>
            </w:pPr>
            <w:r w:rsidRPr="00AE5019">
              <w:rPr>
                <w:i/>
                <w:iCs/>
              </w:rPr>
              <w:t>P</w:t>
            </w:r>
            <w:r>
              <w:t xml:space="preserve"> = 0.5871</w:t>
            </w:r>
          </w:p>
        </w:tc>
        <w:tc>
          <w:tcPr>
            <w:tcW w:w="2074" w:type="dxa"/>
            <w:vMerge/>
          </w:tcPr>
          <w:p w14:paraId="1B042EB9" w14:textId="59481AF2" w:rsidR="00DB5B4D" w:rsidRDefault="00DB5B4D" w:rsidP="00AE5019"/>
        </w:tc>
        <w:tc>
          <w:tcPr>
            <w:tcW w:w="2074" w:type="dxa"/>
          </w:tcPr>
          <w:p w14:paraId="0A81362B" w14:textId="595A8677" w:rsidR="00DB5B4D" w:rsidRDefault="00DB5B4D" w:rsidP="00D65231">
            <w:pPr>
              <w:jc w:val="center"/>
            </w:pPr>
            <w:r>
              <w:t>-</w:t>
            </w:r>
          </w:p>
        </w:tc>
      </w:tr>
    </w:tbl>
    <w:p w14:paraId="4CB4DFC9" w14:textId="63B235A2" w:rsidR="00807FA5" w:rsidRDefault="001C09D2">
      <w:r w:rsidRPr="00E36222">
        <w:rPr>
          <w:b/>
          <w:bCs/>
        </w:rPr>
        <w:t>Boldface</w:t>
      </w:r>
      <w:r>
        <w:t xml:space="preserve"> means the P-value is significant. </w:t>
      </w:r>
    </w:p>
    <w:p w14:paraId="4B946E0F" w14:textId="3B521AF1" w:rsidR="00E91A8D" w:rsidRDefault="00E91A8D" w:rsidP="00E36222">
      <w:pPr>
        <w:spacing w:line="240" w:lineRule="auto"/>
      </w:pPr>
      <w:r>
        <w:t>RB1, PTEN</w:t>
      </w:r>
      <w:r w:rsidR="00060C02">
        <w:t>,</w:t>
      </w:r>
      <w:r>
        <w:t xml:space="preserve"> or KIT mutation</w:t>
      </w:r>
      <w:r w:rsidR="00B0398F">
        <w:t xml:space="preserve"> was significantly associated with poor prognosis in each Cox model</w:t>
      </w:r>
      <w:r w:rsidR="00060C02">
        <w:t>. Even after the Bonferroni correction for multiple pair-wise comparisons, the association remained statistically significant under a new alpha level</w:t>
      </w:r>
      <w:r w:rsidR="00B0398F">
        <w:t>.</w:t>
      </w:r>
    </w:p>
    <w:p w14:paraId="63D9C417" w14:textId="77777777" w:rsidR="00C04259" w:rsidRDefault="00C04259"/>
    <w:sectPr w:rsidR="00C0425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3NzA2NTU0MzQ0MDRU0lEKTi0uzszPAykwqgUARF4C/iwAAAA="/>
  </w:docVars>
  <w:rsids>
    <w:rsidRoot w:val="00D2516F"/>
    <w:rsid w:val="00041A9F"/>
    <w:rsid w:val="00056C3A"/>
    <w:rsid w:val="00060C02"/>
    <w:rsid w:val="001C09D2"/>
    <w:rsid w:val="002360FE"/>
    <w:rsid w:val="003A1FD5"/>
    <w:rsid w:val="005630B2"/>
    <w:rsid w:val="0071687E"/>
    <w:rsid w:val="00807FA5"/>
    <w:rsid w:val="008C5366"/>
    <w:rsid w:val="00A406C1"/>
    <w:rsid w:val="00AC4311"/>
    <w:rsid w:val="00AE5019"/>
    <w:rsid w:val="00B0398F"/>
    <w:rsid w:val="00C04259"/>
    <w:rsid w:val="00CB19DF"/>
    <w:rsid w:val="00D2516F"/>
    <w:rsid w:val="00D65231"/>
    <w:rsid w:val="00DB5B4D"/>
    <w:rsid w:val="00DE2121"/>
    <w:rsid w:val="00E36222"/>
    <w:rsid w:val="00E42110"/>
    <w:rsid w:val="00E9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F42147"/>
  <w15:chartTrackingRefBased/>
  <w15:docId w15:val="{487FBACB-1D86-4DB9-B04F-FF79FCDAE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51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16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16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1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16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16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16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16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1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16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16F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16F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1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5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1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51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1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5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1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5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1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5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9</Words>
  <Characters>651</Characters>
  <Application>Microsoft Office Word</Application>
  <DocSecurity>0</DocSecurity>
  <Lines>54</Lines>
  <Paragraphs>36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Kok</dc:creator>
  <cp:keywords/>
  <dc:description/>
  <cp:lastModifiedBy>Victor Kok</cp:lastModifiedBy>
  <cp:revision>16</cp:revision>
  <cp:lastPrinted>2024-05-21T07:45:00Z</cp:lastPrinted>
  <dcterms:created xsi:type="dcterms:W3CDTF">2024-05-21T07:11:00Z</dcterms:created>
  <dcterms:modified xsi:type="dcterms:W3CDTF">2024-05-2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7897c5e16ef10cca1723c0182c3e16cd76954606ab24decbd5578b828374f9</vt:lpwstr>
  </property>
</Properties>
</file>